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8F72" w14:textId="60D69FAE" w:rsidR="00A86472" w:rsidRPr="007C179C" w:rsidRDefault="0020687A">
      <w:pPr>
        <w:rPr>
          <w:rFonts w:ascii="Times New Roman" w:hAnsi="Times New Roman" w:cs="Times New Roman"/>
          <w:sz w:val="24"/>
          <w:szCs w:val="24"/>
        </w:rPr>
      </w:pPr>
      <w:r w:rsidRPr="0009232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51392" w:rsidRPr="0009232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923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179C">
        <w:rPr>
          <w:rFonts w:ascii="Times New Roman" w:hAnsi="Times New Roman" w:cs="Times New Roman"/>
          <w:sz w:val="24"/>
          <w:szCs w:val="24"/>
        </w:rPr>
        <w:t xml:space="preserve"> Marker genes for annotation of cell types</w:t>
      </w:r>
      <w:r w:rsidR="00972534">
        <w:rPr>
          <w:rFonts w:ascii="Times New Roman" w:hAnsi="Times New Roman" w:cs="Times New Roman"/>
          <w:sz w:val="24"/>
          <w:szCs w:val="24"/>
        </w:rPr>
        <w:t xml:space="preserve"> </w:t>
      </w:r>
      <w:r w:rsidR="00972534" w:rsidRPr="00972534">
        <w:rPr>
          <w:rFonts w:ascii="Times New Roman" w:hAnsi="Times New Roman" w:cs="Times New Roman"/>
          <w:sz w:val="24"/>
          <w:szCs w:val="24"/>
        </w:rPr>
        <w:t xml:space="preserve">in </w:t>
      </w:r>
      <w:r w:rsidR="00972534">
        <w:rPr>
          <w:rFonts w:ascii="Times New Roman" w:hAnsi="Times New Roman" w:cs="Times New Roman"/>
          <w:sz w:val="24"/>
          <w:szCs w:val="24"/>
        </w:rPr>
        <w:t>in</w:t>
      </w:r>
      <w:r w:rsidR="00972534" w:rsidRPr="00972534">
        <w:rPr>
          <w:rFonts w:ascii="Times New Roman" w:hAnsi="Times New Roman" w:cs="Times New Roman"/>
          <w:sz w:val="24"/>
          <w:szCs w:val="24"/>
        </w:rPr>
        <w:t>ternal single-cell RNA sequencing dataset</w:t>
      </w:r>
      <w:r w:rsidR="00571895">
        <w:rPr>
          <w:rFonts w:ascii="Times New Roman" w:hAnsi="Times New Roman" w:cs="Times New Roman"/>
          <w:sz w:val="24"/>
          <w:szCs w:val="24"/>
        </w:rPr>
        <w:t xml:space="preserve"> of lung adenocarcinoma</w:t>
      </w:r>
      <w:r w:rsidR="00972534" w:rsidRPr="00972534">
        <w:rPr>
          <w:rFonts w:ascii="Times New Roman" w:hAnsi="Times New Roman" w:cs="Times New Roman"/>
          <w:sz w:val="24"/>
          <w:szCs w:val="24"/>
        </w:rPr>
        <w:t>.</w:t>
      </w:r>
    </w:p>
    <w:p w14:paraId="484D1449" w14:textId="501017A6" w:rsidR="00BB7067" w:rsidRPr="007C179C" w:rsidRDefault="00BB70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E71FAA" w:rsidRPr="007C179C" w14:paraId="5B4EDFCB" w14:textId="77777777" w:rsidTr="002D3F89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1561FC8C" w14:textId="27C88F3E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</w:tcPr>
          <w:p w14:paraId="6B224665" w14:textId="542BF472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CF39218" w14:textId="354D98B9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73870DE" w14:textId="7CE8CCD7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3</w:t>
            </w:r>
          </w:p>
        </w:tc>
      </w:tr>
      <w:tr w:rsidR="00444FD2" w:rsidRPr="007C179C" w14:paraId="2F314A1E" w14:textId="77777777" w:rsidTr="002D3F89">
        <w:tc>
          <w:tcPr>
            <w:tcW w:w="2263" w:type="dxa"/>
            <w:tcBorders>
              <w:top w:val="single" w:sz="4" w:space="0" w:color="auto"/>
            </w:tcBorders>
          </w:tcPr>
          <w:p w14:paraId="7BEC6534" w14:textId="2956D8FC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6F382C3" w14:textId="735D8554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EC4AE2" w14:textId="61B37817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GZMK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20183FD" w14:textId="1F86043E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</w:tr>
      <w:tr w:rsidR="00444FD2" w:rsidRPr="007C179C" w14:paraId="7283F386" w14:textId="77777777" w:rsidTr="002D3F89">
        <w:tc>
          <w:tcPr>
            <w:tcW w:w="2263" w:type="dxa"/>
          </w:tcPr>
          <w:p w14:paraId="10F52623" w14:textId="03CEFB8A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killer cells</w:t>
            </w:r>
          </w:p>
        </w:tc>
        <w:tc>
          <w:tcPr>
            <w:tcW w:w="1885" w:type="dxa"/>
          </w:tcPr>
          <w:p w14:paraId="27C4B9E6" w14:textId="07F31156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NKG7</w:t>
            </w:r>
          </w:p>
        </w:tc>
        <w:tc>
          <w:tcPr>
            <w:tcW w:w="2074" w:type="dxa"/>
          </w:tcPr>
          <w:p w14:paraId="411C7456" w14:textId="599304FF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2074" w:type="dxa"/>
          </w:tcPr>
          <w:p w14:paraId="7BA7E187" w14:textId="039F0E45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</w:tr>
      <w:tr w:rsidR="00444FD2" w:rsidRPr="007C179C" w14:paraId="37D0A43E" w14:textId="77777777" w:rsidTr="002D3F89">
        <w:tc>
          <w:tcPr>
            <w:tcW w:w="2263" w:type="dxa"/>
          </w:tcPr>
          <w:p w14:paraId="4B2242B5" w14:textId="36949541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85" w:type="dxa"/>
          </w:tcPr>
          <w:p w14:paraId="7C65EA4C" w14:textId="3D159C0A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2074" w:type="dxa"/>
          </w:tcPr>
          <w:p w14:paraId="6CDA6FED" w14:textId="1151AC13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2074" w:type="dxa"/>
          </w:tcPr>
          <w:p w14:paraId="1304BCEE" w14:textId="65104AE2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FCGR3A</w:t>
            </w:r>
          </w:p>
        </w:tc>
      </w:tr>
      <w:tr w:rsidR="00444FD2" w:rsidRPr="007C179C" w14:paraId="3919AB4E" w14:textId="77777777" w:rsidTr="002D3F89">
        <w:tc>
          <w:tcPr>
            <w:tcW w:w="2263" w:type="dxa"/>
          </w:tcPr>
          <w:p w14:paraId="5A39B7B0" w14:textId="7D2EBA52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1885" w:type="dxa"/>
          </w:tcPr>
          <w:p w14:paraId="7348BA9E" w14:textId="470A060C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2074" w:type="dxa"/>
          </w:tcPr>
          <w:p w14:paraId="482C3DE1" w14:textId="6696C6C9" w:rsidR="00444FD2" w:rsidRPr="00414B20" w:rsidRDefault="0088479E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2074" w:type="dxa"/>
          </w:tcPr>
          <w:p w14:paraId="644EAB97" w14:textId="614A374D" w:rsidR="00444FD2" w:rsidRPr="00414B20" w:rsidRDefault="00444FD2" w:rsidP="00444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</w:tr>
      <w:tr w:rsidR="0088479E" w:rsidRPr="007C179C" w14:paraId="25CC41AE" w14:textId="77777777" w:rsidTr="002D3F89">
        <w:tc>
          <w:tcPr>
            <w:tcW w:w="2263" w:type="dxa"/>
          </w:tcPr>
          <w:p w14:paraId="28CD94F2" w14:textId="04AEE895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cells</w:t>
            </w:r>
          </w:p>
        </w:tc>
        <w:tc>
          <w:tcPr>
            <w:tcW w:w="1885" w:type="dxa"/>
          </w:tcPr>
          <w:p w14:paraId="71D7D7EF" w14:textId="5C1EEB00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KRT8</w:t>
            </w:r>
          </w:p>
        </w:tc>
        <w:tc>
          <w:tcPr>
            <w:tcW w:w="2074" w:type="dxa"/>
          </w:tcPr>
          <w:p w14:paraId="0083EBBB" w14:textId="292A5251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KRT16</w:t>
            </w:r>
          </w:p>
        </w:tc>
        <w:tc>
          <w:tcPr>
            <w:tcW w:w="2074" w:type="dxa"/>
          </w:tcPr>
          <w:p w14:paraId="5FF71ACE" w14:textId="5C235450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</w:tr>
      <w:tr w:rsidR="0088479E" w:rsidRPr="007C179C" w14:paraId="020F76E7" w14:textId="77777777" w:rsidTr="002D3F89">
        <w:tc>
          <w:tcPr>
            <w:tcW w:w="2263" w:type="dxa"/>
          </w:tcPr>
          <w:p w14:paraId="28008448" w14:textId="451D5B4B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blasts</w:t>
            </w:r>
          </w:p>
        </w:tc>
        <w:tc>
          <w:tcPr>
            <w:tcW w:w="1885" w:type="dxa"/>
          </w:tcPr>
          <w:p w14:paraId="36DF905A" w14:textId="4E159616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2074" w:type="dxa"/>
          </w:tcPr>
          <w:p w14:paraId="39B1B080" w14:textId="2D2BA70E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074" w:type="dxa"/>
          </w:tcPr>
          <w:p w14:paraId="70CCF63D" w14:textId="7EB48E7C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</w:tr>
      <w:tr w:rsidR="0088479E" w:rsidRPr="007C179C" w14:paraId="683E9F96" w14:textId="77777777" w:rsidTr="002D3F89">
        <w:tc>
          <w:tcPr>
            <w:tcW w:w="2263" w:type="dxa"/>
          </w:tcPr>
          <w:p w14:paraId="26512F65" w14:textId="12442ACF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 cells</w:t>
            </w:r>
          </w:p>
        </w:tc>
        <w:tc>
          <w:tcPr>
            <w:tcW w:w="1885" w:type="dxa"/>
          </w:tcPr>
          <w:p w14:paraId="1394075E" w14:textId="0187CB02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IFI30</w:t>
            </w:r>
          </w:p>
        </w:tc>
        <w:tc>
          <w:tcPr>
            <w:tcW w:w="2074" w:type="dxa"/>
          </w:tcPr>
          <w:p w14:paraId="30EB6B2E" w14:textId="5183B9CF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2074" w:type="dxa"/>
          </w:tcPr>
          <w:p w14:paraId="527B88DE" w14:textId="0C152A14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LST1</w:t>
            </w:r>
          </w:p>
        </w:tc>
      </w:tr>
      <w:tr w:rsidR="0088479E" w:rsidRPr="007C179C" w14:paraId="63A60DE1" w14:textId="77777777" w:rsidTr="002D3F89">
        <w:tc>
          <w:tcPr>
            <w:tcW w:w="2263" w:type="dxa"/>
          </w:tcPr>
          <w:p w14:paraId="2DCCB042" w14:textId="5C2B0384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cells</w:t>
            </w:r>
          </w:p>
        </w:tc>
        <w:tc>
          <w:tcPr>
            <w:tcW w:w="1885" w:type="dxa"/>
          </w:tcPr>
          <w:p w14:paraId="20929817" w14:textId="03C49E86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 xml:space="preserve">CD79A </w:t>
            </w:r>
          </w:p>
        </w:tc>
        <w:tc>
          <w:tcPr>
            <w:tcW w:w="2074" w:type="dxa"/>
          </w:tcPr>
          <w:p w14:paraId="32E1621A" w14:textId="29022ADC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2074" w:type="dxa"/>
          </w:tcPr>
          <w:p w14:paraId="0B7D5EAF" w14:textId="17532EEA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BANK1</w:t>
            </w:r>
          </w:p>
        </w:tc>
      </w:tr>
      <w:tr w:rsidR="0088479E" w:rsidRPr="007C179C" w14:paraId="169D5780" w14:textId="77777777" w:rsidTr="002D3F89">
        <w:tc>
          <w:tcPr>
            <w:tcW w:w="2263" w:type="dxa"/>
          </w:tcPr>
          <w:p w14:paraId="5061FB71" w14:textId="7932C142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t cells</w:t>
            </w:r>
          </w:p>
        </w:tc>
        <w:tc>
          <w:tcPr>
            <w:tcW w:w="1885" w:type="dxa"/>
          </w:tcPr>
          <w:p w14:paraId="59F7F39E" w14:textId="7488D67B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</w:p>
        </w:tc>
        <w:tc>
          <w:tcPr>
            <w:tcW w:w="2074" w:type="dxa"/>
          </w:tcPr>
          <w:p w14:paraId="1849DEE0" w14:textId="40992684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TMEM233</w:t>
            </w:r>
          </w:p>
        </w:tc>
        <w:tc>
          <w:tcPr>
            <w:tcW w:w="2074" w:type="dxa"/>
          </w:tcPr>
          <w:p w14:paraId="64F7EF1F" w14:textId="4E677D47" w:rsidR="0088479E" w:rsidRPr="00414B20" w:rsidRDefault="0088479E" w:rsidP="00884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</w:tr>
      <w:tr w:rsidR="00360412" w:rsidRPr="007C179C" w14:paraId="40E9719F" w14:textId="77777777" w:rsidTr="002D3F89">
        <w:tc>
          <w:tcPr>
            <w:tcW w:w="2263" w:type="dxa"/>
          </w:tcPr>
          <w:p w14:paraId="252CE2E3" w14:textId="2B2CE6CE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 cells</w:t>
            </w:r>
          </w:p>
        </w:tc>
        <w:tc>
          <w:tcPr>
            <w:tcW w:w="1885" w:type="dxa"/>
          </w:tcPr>
          <w:p w14:paraId="4608E546" w14:textId="13B8500F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TBX2</w:t>
            </w:r>
          </w:p>
        </w:tc>
        <w:tc>
          <w:tcPr>
            <w:tcW w:w="2074" w:type="dxa"/>
          </w:tcPr>
          <w:p w14:paraId="5E507ADB" w14:textId="20E4033A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ACAN</w:t>
            </w:r>
          </w:p>
        </w:tc>
        <w:tc>
          <w:tcPr>
            <w:tcW w:w="2074" w:type="dxa"/>
          </w:tcPr>
          <w:p w14:paraId="508607E3" w14:textId="6463B82B" w:rsidR="00360412" w:rsidRPr="00414B20" w:rsidRDefault="00847144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MCAM</w:t>
            </w:r>
          </w:p>
        </w:tc>
      </w:tr>
      <w:tr w:rsidR="00360412" w:rsidRPr="007C179C" w14:paraId="61C4B888" w14:textId="77777777" w:rsidTr="007A1E7E">
        <w:tc>
          <w:tcPr>
            <w:tcW w:w="2263" w:type="dxa"/>
          </w:tcPr>
          <w:p w14:paraId="2422BCD5" w14:textId="749F40FA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thelial cells</w:t>
            </w:r>
          </w:p>
        </w:tc>
        <w:tc>
          <w:tcPr>
            <w:tcW w:w="1885" w:type="dxa"/>
          </w:tcPr>
          <w:p w14:paraId="63B30201" w14:textId="665C8F40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EMCN</w:t>
            </w:r>
          </w:p>
        </w:tc>
        <w:tc>
          <w:tcPr>
            <w:tcW w:w="2074" w:type="dxa"/>
          </w:tcPr>
          <w:p w14:paraId="6560DD44" w14:textId="07F07986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2074" w:type="dxa"/>
          </w:tcPr>
          <w:p w14:paraId="5015720A" w14:textId="2F72B30B" w:rsidR="00360412" w:rsidRPr="00414B20" w:rsidRDefault="00360412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sz w:val="24"/>
                <w:szCs w:val="24"/>
              </w:rPr>
              <w:t>HAPLN1</w:t>
            </w:r>
          </w:p>
        </w:tc>
      </w:tr>
      <w:tr w:rsidR="007A1E7E" w:rsidRPr="007C179C" w14:paraId="7E199551" w14:textId="77777777" w:rsidTr="002D3F89">
        <w:tc>
          <w:tcPr>
            <w:tcW w:w="2263" w:type="dxa"/>
            <w:tcBorders>
              <w:bottom w:val="single" w:sz="12" w:space="0" w:color="auto"/>
            </w:tcBorders>
          </w:tcPr>
          <w:p w14:paraId="2ABAF70D" w14:textId="22053224" w:rsidR="007A1E7E" w:rsidRPr="00414B20" w:rsidRDefault="007A1E7E" w:rsidP="00360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r cells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61A48310" w14:textId="6CE90F39" w:rsidR="007A1E7E" w:rsidRPr="00414B20" w:rsidRDefault="007A1E7E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7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F44F8BE" w14:textId="41B8EFB5" w:rsidR="007A1E7E" w:rsidRPr="00414B20" w:rsidRDefault="007A1E7E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1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4077B80" w14:textId="270EEDF2" w:rsidR="007A1E7E" w:rsidRPr="00414B20" w:rsidRDefault="007A1E7E" w:rsidP="0036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E7E">
              <w:rPr>
                <w:rFonts w:ascii="Times New Roman" w:hAnsi="Times New Roman" w:cs="Times New Roman"/>
                <w:sz w:val="24"/>
                <w:szCs w:val="24"/>
              </w:rPr>
              <w:t>HOXB2</w:t>
            </w:r>
          </w:p>
        </w:tc>
      </w:tr>
    </w:tbl>
    <w:p w14:paraId="1468210F" w14:textId="77777777" w:rsidR="00BB7067" w:rsidRPr="007C179C" w:rsidRDefault="00BB7067">
      <w:pPr>
        <w:rPr>
          <w:rFonts w:ascii="Times New Roman" w:hAnsi="Times New Roman" w:cs="Times New Roman"/>
          <w:sz w:val="24"/>
          <w:szCs w:val="24"/>
        </w:rPr>
      </w:pPr>
    </w:p>
    <w:sectPr w:rsidR="00BB7067" w:rsidRPr="007C1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46E2B" w14:textId="77777777" w:rsidR="001D79DE" w:rsidRDefault="001D79DE" w:rsidP="0020687A">
      <w:r>
        <w:separator/>
      </w:r>
    </w:p>
  </w:endnote>
  <w:endnote w:type="continuationSeparator" w:id="0">
    <w:p w14:paraId="33101229" w14:textId="77777777" w:rsidR="001D79DE" w:rsidRDefault="001D79DE" w:rsidP="00206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D42C3" w14:textId="77777777" w:rsidR="001D79DE" w:rsidRDefault="001D79DE" w:rsidP="0020687A">
      <w:r>
        <w:separator/>
      </w:r>
    </w:p>
  </w:footnote>
  <w:footnote w:type="continuationSeparator" w:id="0">
    <w:p w14:paraId="488FE7AE" w14:textId="77777777" w:rsidR="001D79DE" w:rsidRDefault="001D79DE" w:rsidP="00206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C2"/>
    <w:rsid w:val="00092321"/>
    <w:rsid w:val="001D79DE"/>
    <w:rsid w:val="0020687A"/>
    <w:rsid w:val="00220AC7"/>
    <w:rsid w:val="002D288C"/>
    <w:rsid w:val="002D3F89"/>
    <w:rsid w:val="002F7E31"/>
    <w:rsid w:val="0034415D"/>
    <w:rsid w:val="00360412"/>
    <w:rsid w:val="003B3062"/>
    <w:rsid w:val="00414B20"/>
    <w:rsid w:val="00444FD2"/>
    <w:rsid w:val="004505FC"/>
    <w:rsid w:val="00571895"/>
    <w:rsid w:val="00713DF6"/>
    <w:rsid w:val="00751392"/>
    <w:rsid w:val="007A1E7E"/>
    <w:rsid w:val="007C179C"/>
    <w:rsid w:val="00847144"/>
    <w:rsid w:val="0088479E"/>
    <w:rsid w:val="00963811"/>
    <w:rsid w:val="00972534"/>
    <w:rsid w:val="00990C2E"/>
    <w:rsid w:val="00A86472"/>
    <w:rsid w:val="00B46A27"/>
    <w:rsid w:val="00B478C2"/>
    <w:rsid w:val="00BB7067"/>
    <w:rsid w:val="00E71FAA"/>
    <w:rsid w:val="00EE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8020F"/>
  <w15:chartTrackingRefBased/>
  <w15:docId w15:val="{7CEF69EF-9409-4D19-9019-03FF0450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87A"/>
    <w:rPr>
      <w:sz w:val="18"/>
      <w:szCs w:val="18"/>
    </w:rPr>
  </w:style>
  <w:style w:type="table" w:styleId="a7">
    <w:name w:val="Table Grid"/>
    <w:basedOn w:val="a1"/>
    <w:uiPriority w:val="39"/>
    <w:rsid w:val="00E7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1</cp:revision>
  <dcterms:created xsi:type="dcterms:W3CDTF">2022-10-10T09:38:00Z</dcterms:created>
  <dcterms:modified xsi:type="dcterms:W3CDTF">2022-12-06T09:55:00Z</dcterms:modified>
</cp:coreProperties>
</file>